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3A505" w14:textId="77777777" w:rsidR="00082E9C" w:rsidRPr="002822CF" w:rsidRDefault="00082E9C" w:rsidP="00082E9C"/>
    <w:p w14:paraId="76AEAD58" w14:textId="77777777" w:rsidR="00082E9C" w:rsidRPr="002822CF" w:rsidRDefault="00082E9C" w:rsidP="00082E9C"/>
    <w:tbl>
      <w:tblPr>
        <w:tblW w:w="10970" w:type="dxa"/>
        <w:tblInd w:w="-993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7"/>
        <w:gridCol w:w="1192"/>
        <w:gridCol w:w="1627"/>
        <w:gridCol w:w="1545"/>
        <w:gridCol w:w="813"/>
        <w:gridCol w:w="1290"/>
        <w:gridCol w:w="1452"/>
        <w:gridCol w:w="1274"/>
      </w:tblGrid>
      <w:tr w:rsidR="00082E9C" w:rsidRPr="002822CF" w14:paraId="0DEEF63C" w14:textId="77777777" w:rsidTr="002106C6">
        <w:trPr>
          <w:gridAfter w:val="1"/>
          <w:wAfter w:w="1274" w:type="dxa"/>
          <w:tblHeader/>
        </w:trPr>
        <w:tc>
          <w:tcPr>
            <w:tcW w:w="9696" w:type="dxa"/>
            <w:gridSpan w:val="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D04D4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Table A</w:t>
            </w:r>
            <w:r>
              <w:rPr>
                <w:rFonts w:eastAsia="Times New Roman"/>
              </w:rPr>
              <w:t>2</w:t>
            </w:r>
            <w:r w:rsidRPr="002822CF">
              <w:rPr>
                <w:rFonts w:eastAsia="Times New Roman"/>
              </w:rPr>
              <w:t>. Full loadings for</w:t>
            </w:r>
            <w:r>
              <w:rPr>
                <w:rFonts w:eastAsia="Times New Roman"/>
              </w:rPr>
              <w:t xml:space="preserve"> the</w:t>
            </w:r>
            <w:r w:rsidRPr="002822CF">
              <w:rPr>
                <w:rFonts w:eastAsia="Times New Roman"/>
              </w:rPr>
              <w:t xml:space="preserve"> model fitted to males </w:t>
            </w:r>
          </w:p>
        </w:tc>
      </w:tr>
      <w:tr w:rsidR="00082E9C" w:rsidRPr="002822CF" w14:paraId="23BA7401" w14:textId="77777777" w:rsidTr="002106C6">
        <w:trPr>
          <w:tblHeader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91EA3" w14:textId="77777777" w:rsidR="00082E9C" w:rsidRPr="002822CF" w:rsidRDefault="00082E9C" w:rsidP="002106C6">
            <w:pPr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 xml:space="preserve">Outcome 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90798" w14:textId="77777777" w:rsidR="00082E9C" w:rsidRPr="002822CF" w:rsidRDefault="00082E9C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Predictor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5046C" w14:textId="77777777" w:rsidR="00082E9C" w:rsidRPr="002822CF" w:rsidRDefault="00082E9C" w:rsidP="002106C6">
            <w:pPr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 xml:space="preserve">Relationship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77189" w14:textId="77777777" w:rsidR="00082E9C" w:rsidRPr="002822CF" w:rsidRDefault="00082E9C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Standardised Estimate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B677E" w14:textId="77777777" w:rsidR="00082E9C" w:rsidRPr="002822CF" w:rsidRDefault="00082E9C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S.E.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E14A1" w14:textId="77777777" w:rsidR="00082E9C" w:rsidRPr="002822CF" w:rsidRDefault="00082E9C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 xml:space="preserve">p </w:t>
            </w:r>
            <w:r>
              <w:rPr>
                <w:rFonts w:eastAsia="Times New Roman"/>
                <w:b/>
                <w:bCs/>
              </w:rPr>
              <w:t>value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A45BF" w14:textId="77777777" w:rsidR="00082E9C" w:rsidRPr="002822CF" w:rsidRDefault="00082E9C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Lower CI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28163" w14:textId="77777777" w:rsidR="00082E9C" w:rsidRPr="002822CF" w:rsidRDefault="00082E9C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Upper CI</w:t>
            </w:r>
          </w:p>
        </w:tc>
      </w:tr>
      <w:tr w:rsidR="00082E9C" w:rsidRPr="002822CF" w14:paraId="0BF803E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011751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846C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F13882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Acceptan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1ADB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25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315A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1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3B53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CB6C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4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C02E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06</w:t>
            </w:r>
          </w:p>
        </w:tc>
      </w:tr>
      <w:tr w:rsidR="00082E9C" w:rsidRPr="002822CF" w14:paraId="513AFD8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BA804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8B31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5C084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focus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71E4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16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08AD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5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C25A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DBB6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46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A632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85</w:t>
            </w:r>
          </w:p>
        </w:tc>
      </w:tr>
      <w:tr w:rsidR="00082E9C" w:rsidRPr="002822CF" w14:paraId="03F22BA0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1CF19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D2DF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89E741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efocusing Plann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95FD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68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E699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4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4847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AAA3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82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FCEE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54</w:t>
            </w:r>
          </w:p>
        </w:tc>
      </w:tr>
      <w:tr w:rsidR="00082E9C" w:rsidRPr="002822CF" w14:paraId="7D3A8817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803E3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F9A7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34F8C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apprais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8E3A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76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3479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9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DC98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985A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0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84AC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52</w:t>
            </w:r>
          </w:p>
        </w:tc>
      </w:tr>
      <w:tr w:rsidR="00082E9C" w:rsidRPr="002822CF" w14:paraId="1574626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83D09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622D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D2B6B1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utting into Perspectiv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78D6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52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9627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9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26CB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1258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76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AB59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28</w:t>
            </w:r>
          </w:p>
        </w:tc>
      </w:tr>
      <w:tr w:rsidR="00082E9C" w:rsidRPr="002822CF" w14:paraId="745241CA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EFE462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94AB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53EA0F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Self Blam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6EEE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39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9041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7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FBCB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71C1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66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D318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13</w:t>
            </w:r>
          </w:p>
        </w:tc>
      </w:tr>
      <w:tr w:rsidR="00082E9C" w:rsidRPr="002822CF" w14:paraId="536C308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B2C73D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2355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16388E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uminat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47E8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48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6937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8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47D0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D108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74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F80C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23</w:t>
            </w:r>
          </w:p>
        </w:tc>
      </w:tr>
      <w:tr w:rsidR="00082E9C" w:rsidRPr="002822CF" w14:paraId="78C2315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8F7E64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0B51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61243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Catastrophis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7A73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32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733F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9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140A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B24A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A2BE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09</w:t>
            </w:r>
          </w:p>
        </w:tc>
      </w:tr>
      <w:tr w:rsidR="00082E9C" w:rsidRPr="002822CF" w14:paraId="463E17F2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EB2E25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617F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E2F08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Blaming Other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1ED3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90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63B1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5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59F3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B0F1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2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E27E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9</w:t>
            </w:r>
          </w:p>
        </w:tc>
      </w:tr>
      <w:tr w:rsidR="00082E9C" w:rsidRPr="002822CF" w14:paraId="678534F1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2973E2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F7E3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A8F684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Physical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6023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95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EDC4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9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57EC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CD90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99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FBC3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90</w:t>
            </w:r>
          </w:p>
        </w:tc>
      </w:tr>
      <w:tr w:rsidR="00082E9C" w:rsidRPr="002822CF" w14:paraId="2FE2E4F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4CF802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36B9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D3A49F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Verbal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F520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49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A064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056D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0700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52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6114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47</w:t>
            </w:r>
          </w:p>
        </w:tc>
      </w:tr>
      <w:tr w:rsidR="00082E9C" w:rsidRPr="002822CF" w14:paraId="0B28D45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765C01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4536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F0635E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LHA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0FBE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10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C457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4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31A1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CAEF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43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1D01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77</w:t>
            </w:r>
          </w:p>
        </w:tc>
      </w:tr>
      <w:tr w:rsidR="00082E9C" w:rsidRPr="002822CF" w14:paraId="6C4EAB2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66696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6EB9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E9B349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Physic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FDBC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71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F161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7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058E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FBE9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99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F2F1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43</w:t>
            </w:r>
          </w:p>
        </w:tc>
      </w:tr>
      <w:tr w:rsidR="00082E9C" w:rsidRPr="002822CF" w14:paraId="402A6A2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098FB4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AA24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8FD52F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Cognitiv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234A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85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BD16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7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E10C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55A8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13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F09D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58</w:t>
            </w:r>
          </w:p>
        </w:tc>
      </w:tr>
      <w:tr w:rsidR="00082E9C" w:rsidRPr="002822CF" w14:paraId="5E6F16E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37589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DC34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49B71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Emotion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1B29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19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D1E6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2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41D3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107D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5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5B21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82</w:t>
            </w:r>
          </w:p>
        </w:tc>
      </w:tr>
      <w:tr w:rsidR="00082E9C" w:rsidRPr="002822CF" w14:paraId="22CA9EB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CE1B8B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380D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7337D5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1E44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66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E97C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4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2C64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C6E3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82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D6CF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50</w:t>
            </w:r>
          </w:p>
        </w:tc>
      </w:tr>
      <w:tr w:rsidR="00082E9C" w:rsidRPr="002822CF" w14:paraId="5B77D9C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37C1E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6723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2883C5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3E39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71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F45E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4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9F9F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4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7A8B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04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127F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46</w:t>
            </w:r>
          </w:p>
        </w:tc>
      </w:tr>
      <w:tr w:rsidR="00082E9C" w:rsidRPr="002822CF" w14:paraId="27FF13DC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EA31A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F073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45A4E0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2E6A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52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6DD1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9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BF4E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24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FE57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34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2D70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2</w:t>
            </w:r>
          </w:p>
        </w:tc>
      </w:tr>
      <w:tr w:rsidR="00082E9C" w:rsidRPr="002822CF" w14:paraId="1501F6A2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A9B83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DC36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0EAFD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BDDD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47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B213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5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5B16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3199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81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90AD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14</w:t>
            </w:r>
          </w:p>
        </w:tc>
      </w:tr>
      <w:tr w:rsidR="00082E9C" w:rsidRPr="002822CF" w14:paraId="2FD5C0F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5F697D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EA29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8FA3C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B53A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08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5DEC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29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0445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05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ACBD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43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A07B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60</w:t>
            </w:r>
          </w:p>
        </w:tc>
      </w:tr>
      <w:tr w:rsidR="00082E9C" w:rsidRPr="002822CF" w14:paraId="313014F0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583E90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4DFB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E6912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B1E6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44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AD0E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1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C11B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27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FAED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223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3F58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34</w:t>
            </w:r>
          </w:p>
        </w:tc>
      </w:tr>
      <w:tr w:rsidR="00082E9C" w:rsidRPr="002822CF" w14:paraId="1039803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A0188D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A992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31AB3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2D64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49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2D4C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7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8D91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D0D4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56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2AF3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42</w:t>
            </w:r>
          </w:p>
        </w:tc>
      </w:tr>
      <w:tr w:rsidR="00082E9C" w:rsidRPr="002822CF" w14:paraId="62FF372F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F89BA5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7BE5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CEE32E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E3D0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44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8A6F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1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A0EA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0C3A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64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DE2B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24</w:t>
            </w:r>
          </w:p>
        </w:tc>
      </w:tr>
      <w:tr w:rsidR="00082E9C" w:rsidRPr="002822CF" w14:paraId="62A98BB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F4E275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0A14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582DE1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5121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96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2DD4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51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FFB7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E8B5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4B8F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91</w:t>
            </w:r>
          </w:p>
        </w:tc>
      </w:tr>
      <w:tr w:rsidR="00082E9C" w:rsidRPr="002822CF" w14:paraId="56EC73B0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61C21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0120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A03AF5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2AD7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45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637C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22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69CF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5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FA69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0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79F7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84</w:t>
            </w:r>
          </w:p>
        </w:tc>
      </w:tr>
      <w:tr w:rsidR="00082E9C" w:rsidRPr="002822CF" w14:paraId="0629E552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1F054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A1C3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B8E590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B83A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53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67C4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6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B7F9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6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BD4F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322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52E3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16</w:t>
            </w:r>
          </w:p>
        </w:tc>
      </w:tr>
      <w:tr w:rsidR="00082E9C" w:rsidRPr="002822CF" w14:paraId="6D8EECE2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4F344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4AE0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E52B84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Risky Alcohol Us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3532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7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9BDB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3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0A27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5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5D93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12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BFEE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82</w:t>
            </w:r>
          </w:p>
        </w:tc>
      </w:tr>
      <w:tr w:rsidR="00082E9C" w:rsidRPr="002822CF" w14:paraId="66876980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229BCE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FF18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A06FCE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DDD1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7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6CDF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1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828B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35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ECB5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24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AF6B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78</w:t>
            </w:r>
          </w:p>
        </w:tc>
      </w:tr>
      <w:tr w:rsidR="00082E9C" w:rsidRPr="002822CF" w14:paraId="653E8FB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E734FB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8671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C7920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A0AF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83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4235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51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D7B1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82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7955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38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A0E9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13</w:t>
            </w:r>
          </w:p>
        </w:tc>
      </w:tr>
      <w:tr w:rsidR="00082E9C" w:rsidRPr="002822CF" w14:paraId="50914969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1C7005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2320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470C71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51E3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4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53C0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9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C079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34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D320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61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4490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49</w:t>
            </w:r>
          </w:p>
        </w:tc>
      </w:tr>
      <w:tr w:rsidR="00082E9C" w:rsidRPr="002822CF" w14:paraId="0926B0D7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BA2BC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DBC3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9B7FA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CD71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36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3D09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1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5FEC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79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C14E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1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A980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4</w:t>
            </w:r>
          </w:p>
        </w:tc>
      </w:tr>
      <w:tr w:rsidR="00082E9C" w:rsidRPr="002822CF" w14:paraId="00B69B7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5AE459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lastRenderedPageBreak/>
              <w:t>Mal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705A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A15B11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F953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35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CF48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7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D3E0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05BD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81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133A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88</w:t>
            </w:r>
          </w:p>
        </w:tc>
      </w:tr>
      <w:tr w:rsidR="00082E9C" w:rsidRPr="002822CF" w14:paraId="12C5944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77780D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577A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0CC48B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CF82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1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8494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17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01E9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2024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8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E815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05</w:t>
            </w:r>
          </w:p>
        </w:tc>
      </w:tr>
      <w:tr w:rsidR="00082E9C" w:rsidRPr="002822CF" w14:paraId="2315005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D5D97B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Risky Alcohol Us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5294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0DBB0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D99E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28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6AF0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5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6680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1BA5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79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7A29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77</w:t>
            </w:r>
          </w:p>
        </w:tc>
      </w:tr>
      <w:tr w:rsidR="00082E9C" w:rsidRPr="002822CF" w14:paraId="248FE61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BA540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6959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1698A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B18B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13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0A48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4029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536B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3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224F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91</w:t>
            </w:r>
          </w:p>
        </w:tc>
      </w:tr>
      <w:tr w:rsidR="00082E9C" w:rsidRPr="002822CF" w14:paraId="19EF7FD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7A4D6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Acceptanc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854D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DB8F9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Acceptan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FE19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19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DC92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8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B981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694E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8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B470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52</w:t>
            </w:r>
          </w:p>
        </w:tc>
      </w:tr>
      <w:tr w:rsidR="00082E9C" w:rsidRPr="002822CF" w14:paraId="783C2D1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079DAB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focus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85EB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95A7A2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focus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CCAF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21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26F4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4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37D3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8587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36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695C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07</w:t>
            </w:r>
          </w:p>
        </w:tc>
      </w:tr>
      <w:tr w:rsidR="00082E9C" w:rsidRPr="002822CF" w14:paraId="079E96CE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9A7744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efocusing Plann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E301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E89C2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efocusing Plann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B794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47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8955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6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566A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1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FAB7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8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116A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95</w:t>
            </w:r>
          </w:p>
        </w:tc>
      </w:tr>
      <w:tr w:rsidR="00082E9C" w:rsidRPr="002822CF" w14:paraId="590F99D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0C0EA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appraisal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B6D1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B48E4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apprais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316E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98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379D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5C44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6F6A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8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2883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16</w:t>
            </w:r>
          </w:p>
        </w:tc>
      </w:tr>
      <w:tr w:rsidR="00082E9C" w:rsidRPr="002822CF" w14:paraId="3297FF20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8E99DD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utting into Perspectiv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1804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944C6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utting into Perspectiv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43FB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34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C6A8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8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089B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06AA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21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7760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48</w:t>
            </w:r>
          </w:p>
        </w:tc>
      </w:tr>
      <w:tr w:rsidR="00082E9C" w:rsidRPr="002822CF" w14:paraId="624F547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234FE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Self Blam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C621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0C407B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Self Blam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2A20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53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DA27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5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E2EC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5850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4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E07D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62</w:t>
            </w:r>
          </w:p>
        </w:tc>
      </w:tr>
      <w:tr w:rsidR="00082E9C" w:rsidRPr="002822CF" w14:paraId="56D526F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691EA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uminat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9749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8B6841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uminat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B487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40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73E8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7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6268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08A9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28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2A23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52</w:t>
            </w:r>
          </w:p>
        </w:tc>
      </w:tr>
      <w:tr w:rsidR="00082E9C" w:rsidRPr="002822CF" w14:paraId="727FCD2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45950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Catastrophis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3BEB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68EFCF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Catastrophis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4DD4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64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990A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8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063A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B4AC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51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11AD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77</w:t>
            </w:r>
          </w:p>
        </w:tc>
      </w:tr>
      <w:tr w:rsidR="00082E9C" w:rsidRPr="002822CF" w14:paraId="62CCE521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EE0E3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Blaming Others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4EF2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76D54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Blaming Other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1BEA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2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C7BD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2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7B92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6E31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7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3902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34</w:t>
            </w:r>
          </w:p>
        </w:tc>
      </w:tr>
      <w:tr w:rsidR="00082E9C" w:rsidRPr="002822CF" w14:paraId="3FC28F8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7F041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Physical 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CF62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0BB2B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Physical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42F6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17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B9EA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8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1EF1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D31D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8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D2C8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0</w:t>
            </w:r>
          </w:p>
        </w:tc>
      </w:tr>
      <w:tr w:rsidR="00082E9C" w:rsidRPr="002822CF" w14:paraId="27EF739F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087C3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Verbal 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1FDD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C3A28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Verbal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F003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79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727E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5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2830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1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AD4D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13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4997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45</w:t>
            </w:r>
          </w:p>
        </w:tc>
      </w:tr>
      <w:tr w:rsidR="00082E9C" w:rsidRPr="002822CF" w14:paraId="2B2BE61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335FFF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LHA 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68D2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930BD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LHA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AAAD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40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91C0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5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5002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48AB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72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9D27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08</w:t>
            </w:r>
          </w:p>
        </w:tc>
      </w:tr>
      <w:tr w:rsidR="00082E9C" w:rsidRPr="002822CF" w14:paraId="71868E2F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27B9EE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Physical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4BFA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09E5A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Physic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C0C0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06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6A35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7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513E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A445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9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C7DE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17</w:t>
            </w:r>
          </w:p>
        </w:tc>
      </w:tr>
      <w:tr w:rsidR="00082E9C" w:rsidRPr="002822CF" w14:paraId="42190F80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0992A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Cognitiv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C6BA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CBEFF2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Cognitiv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0C27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83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07DB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8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370F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21A1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69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E993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97</w:t>
            </w:r>
          </w:p>
        </w:tc>
      </w:tr>
      <w:tr w:rsidR="00082E9C" w:rsidRPr="002822CF" w14:paraId="6113353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747BA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Emotional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809C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5B46BF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Emotion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5DD1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17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05F3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1142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FC45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39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CD85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96</w:t>
            </w:r>
          </w:p>
        </w:tc>
      </w:tr>
      <w:tr w:rsidR="00082E9C" w:rsidRPr="002822CF" w14:paraId="48794F4F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ECD1F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F2AB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57C890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61AC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34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EDFD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8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D61B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A8EE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81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A3E6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87</w:t>
            </w:r>
          </w:p>
        </w:tc>
      </w:tr>
      <w:tr w:rsidR="00082E9C" w:rsidRPr="002822CF" w14:paraId="39D4C061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E46BA1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1E8D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4E426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6D33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48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0F43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4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5ADA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3F16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42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0E16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5</w:t>
            </w:r>
          </w:p>
        </w:tc>
      </w:tr>
      <w:tr w:rsidR="00082E9C" w:rsidRPr="002822CF" w14:paraId="676E9FD2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E5226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Risky Alcohol Us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5A91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15228F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Risky Alcohol Us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BB92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48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B6BB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11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FC45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CF3D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26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225B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71</w:t>
            </w:r>
          </w:p>
        </w:tc>
      </w:tr>
      <w:tr w:rsidR="00082E9C" w:rsidRPr="002822CF" w14:paraId="18C2FEE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F6252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C88F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200562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B78A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95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FDE9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2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BAE8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3898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9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FA5A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</w:tr>
      <w:tr w:rsidR="00082E9C" w:rsidRPr="002822CF" w14:paraId="3A92C4B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BA2B8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4AFB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74BE05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A797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14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1D20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9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32AB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BA30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7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9FB8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71</w:t>
            </w:r>
          </w:p>
        </w:tc>
      </w:tr>
      <w:tr w:rsidR="00082E9C" w:rsidRPr="002822CF" w14:paraId="2A844E4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92023E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CC2D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7C76E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AFF0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9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6410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9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8833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E327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82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1D6A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35</w:t>
            </w:r>
          </w:p>
        </w:tc>
      </w:tr>
      <w:tr w:rsidR="00082E9C" w:rsidRPr="002822CF" w14:paraId="4D8678F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BB1D6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3FA0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7C5AFA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B00A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08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4428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1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A3D8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6DB6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88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CC2B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28</w:t>
            </w:r>
          </w:p>
        </w:tc>
      </w:tr>
      <w:tr w:rsidR="00082E9C" w:rsidRPr="002822CF" w14:paraId="0D1D6DE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DC56A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52F3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213610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3B88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C415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4201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NA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0F37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A056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</w:tr>
      <w:tr w:rsidR="00082E9C" w:rsidRPr="002822CF" w14:paraId="4EFD417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0ED119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8882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0CBC8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957E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06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D9F4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8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4D57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D17B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11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260E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00</w:t>
            </w:r>
          </w:p>
        </w:tc>
      </w:tr>
      <w:tr w:rsidR="00082E9C" w:rsidRPr="002822CF" w14:paraId="079CE01E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C50BC7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1CF2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55AAD2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6FA0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79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3B4A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5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6C5D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1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061A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67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0403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10</w:t>
            </w:r>
          </w:p>
        </w:tc>
      </w:tr>
      <w:tr w:rsidR="00082E9C" w:rsidRPr="002822CF" w14:paraId="69E8AAD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4E99B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BF1D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2AE389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7CB5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0E13C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D94B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NA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EE2C3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E01D2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</w:tr>
      <w:tr w:rsidR="00082E9C" w:rsidRPr="002822CF" w14:paraId="48F4C8A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EF7E09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2D70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BF93B0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19B9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221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B6CE4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D29A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4397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279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E95C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63</w:t>
            </w:r>
          </w:p>
        </w:tc>
      </w:tr>
      <w:tr w:rsidR="00082E9C" w:rsidRPr="002822CF" w14:paraId="76F981E7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C1EAC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8E52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5B012C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8DB3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D90F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FF78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NA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6CF2D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6DDD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</w:tr>
      <w:tr w:rsidR="00082E9C" w:rsidRPr="002822CF" w14:paraId="30E07B4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9845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lastRenderedPageBreak/>
              <w:t>Maladaptive Coping Indirect Effect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6B60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:=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1FBC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a1*b1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4642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84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2C67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6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4BA1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5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2FB2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5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A3DC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14</w:t>
            </w:r>
          </w:p>
        </w:tc>
      </w:tr>
      <w:tr w:rsidR="00082E9C" w:rsidRPr="002822CF" w14:paraId="2BF8C822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6C61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Risky Drinking Indirect Effect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A0BA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:=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E5226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a3*b3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24A07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2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EE0A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10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D7F5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0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C406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3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F3748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1</w:t>
            </w:r>
          </w:p>
        </w:tc>
      </w:tr>
      <w:tr w:rsidR="00082E9C" w:rsidRPr="002822CF" w14:paraId="2D4F828F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28750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Total Effect Coping  </w:t>
            </w:r>
          </w:p>
        </w:tc>
        <w:tc>
          <w:tcPr>
            <w:tcW w:w="11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DBC1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:=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48DE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c1+(a1*b1)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4AA76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80</w:t>
            </w:r>
          </w:p>
        </w:tc>
        <w:tc>
          <w:tcPr>
            <w:tcW w:w="8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C3105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64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17541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3</w:t>
            </w:r>
          </w:p>
        </w:tc>
        <w:tc>
          <w:tcPr>
            <w:tcW w:w="14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C377A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59</w:t>
            </w:r>
          </w:p>
        </w:tc>
        <w:tc>
          <w:tcPr>
            <w:tcW w:w="12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8F659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00</w:t>
            </w:r>
          </w:p>
        </w:tc>
      </w:tr>
      <w:tr w:rsidR="00082E9C" w:rsidRPr="002822CF" w14:paraId="5D301278" w14:textId="77777777" w:rsidTr="002106C6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073B3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Total Effect Risky Drinking 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38C5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:=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CD308" w14:textId="77777777" w:rsidR="00082E9C" w:rsidRPr="002822CF" w:rsidRDefault="00082E9C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c1+(a3*b3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8AE6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18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8613E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5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7529B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4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8B7EF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52B70" w14:textId="77777777" w:rsidR="00082E9C" w:rsidRPr="002822CF" w:rsidRDefault="00082E9C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11</w:t>
            </w:r>
          </w:p>
        </w:tc>
      </w:tr>
      <w:tr w:rsidR="00082E9C" w:rsidRPr="002822CF" w14:paraId="2315E789" w14:textId="77777777" w:rsidTr="002106C6">
        <w:tc>
          <w:tcPr>
            <w:tcW w:w="10970" w:type="dxa"/>
            <w:gridSpan w:val="8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17AEF" w14:textId="77777777" w:rsidR="00082E9C" w:rsidRPr="002822CF" w:rsidRDefault="00082E9C" w:rsidP="002106C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=~ latent variable loading, ~ regression coefficient, ~~ (co)variance</w:t>
            </w:r>
            <w:proofErr w:type="gramStart"/>
            <w:r>
              <w:rPr>
                <w:rFonts w:eastAsia="Times New Roman"/>
              </w:rPr>
              <w:t>, :</w:t>
            </w:r>
            <w:proofErr w:type="gramEnd"/>
            <w:r>
              <w:rPr>
                <w:rFonts w:eastAsia="Times New Roman"/>
              </w:rPr>
              <w:t xml:space="preserve">= specified paths </w:t>
            </w:r>
          </w:p>
        </w:tc>
      </w:tr>
    </w:tbl>
    <w:p w14:paraId="1A603BE7" w14:textId="77777777" w:rsidR="00082E9C" w:rsidRPr="002822CF" w:rsidRDefault="00082E9C" w:rsidP="00082E9C">
      <w:pPr>
        <w:rPr>
          <w:rFonts w:eastAsia="Times New Roman"/>
          <w:vanish/>
        </w:rPr>
      </w:pPr>
    </w:p>
    <w:p w14:paraId="78E6CB2E" w14:textId="77777777" w:rsidR="00082E9C" w:rsidRPr="002822CF" w:rsidRDefault="00082E9C" w:rsidP="00082E9C">
      <w:pPr>
        <w:rPr>
          <w:rFonts w:eastAsia="Times New Roman"/>
        </w:rPr>
      </w:pPr>
    </w:p>
    <w:p w14:paraId="490DA1BD" w14:textId="77777777" w:rsidR="00082E9C" w:rsidRPr="002822CF" w:rsidRDefault="00082E9C" w:rsidP="00082E9C"/>
    <w:p w14:paraId="7EB664C4" w14:textId="77777777" w:rsidR="004513ED" w:rsidRDefault="004513ED"/>
    <w:sectPr w:rsidR="00451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9C"/>
    <w:rsid w:val="00082E9C"/>
    <w:rsid w:val="000C1081"/>
    <w:rsid w:val="00223E8E"/>
    <w:rsid w:val="004513ED"/>
    <w:rsid w:val="005872AD"/>
    <w:rsid w:val="00EE6969"/>
    <w:rsid w:val="00F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ED982"/>
  <w15:chartTrackingRefBased/>
  <w15:docId w15:val="{43F40414-7379-4342-8282-B27E8032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E9C"/>
    <w:pPr>
      <w:spacing w:after="0" w:line="240" w:lineRule="auto"/>
    </w:pPr>
    <w:rPr>
      <w:rFonts w:ascii="Times New Roman" w:eastAsiaTheme="minorEastAsia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E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E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E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E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E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E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E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E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E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E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2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E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2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E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2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E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2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9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nukova</dc:creator>
  <cp:keywords/>
  <dc:description/>
  <cp:lastModifiedBy>Martina Vnukova</cp:lastModifiedBy>
  <cp:revision>1</cp:revision>
  <dcterms:created xsi:type="dcterms:W3CDTF">2026-06-26T08:33:00Z</dcterms:created>
  <dcterms:modified xsi:type="dcterms:W3CDTF">2026-06-26T08:33:00Z</dcterms:modified>
</cp:coreProperties>
</file>